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30" w:type="dxa"/>
        <w:tblInd w:w="0" w:type="dxa"/>
        <w:tblBorders>
          <w:top w:val="none" w:color="auto" w:sz="0" w:space="0"/>
          <w:left w:val="single" w:color="auto" w:sz="12" w:space="0"/>
          <w:bottom w:val="none" w:color="auto" w:sz="0" w:space="0"/>
          <w:right w:val="single" w:color="auto" w:sz="12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"/>
        <w:gridCol w:w="396"/>
        <w:gridCol w:w="397"/>
        <w:gridCol w:w="397"/>
        <w:gridCol w:w="396"/>
        <w:gridCol w:w="397"/>
        <w:gridCol w:w="397"/>
        <w:gridCol w:w="396"/>
        <w:gridCol w:w="397"/>
        <w:gridCol w:w="396"/>
        <w:gridCol w:w="397"/>
        <w:gridCol w:w="397"/>
        <w:gridCol w:w="396"/>
        <w:gridCol w:w="397"/>
        <w:gridCol w:w="397"/>
        <w:gridCol w:w="396"/>
        <w:gridCol w:w="397"/>
        <w:gridCol w:w="397"/>
        <w:gridCol w:w="396"/>
        <w:gridCol w:w="397"/>
        <w:gridCol w:w="397"/>
      </w:tblGrid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erials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S</w:t>
            </w:r>
          </w:p>
        </w:tc>
        <w:tc>
          <w:tcPr>
            <w:tcW w:w="39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</w:t>
            </w:r>
          </w:p>
        </w:tc>
        <w:tc>
          <w:tcPr>
            <w:tcW w:w="39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C</w:t>
            </w:r>
          </w:p>
        </w:tc>
        <w:tc>
          <w:tcPr>
            <w:tcW w:w="3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J</w:t>
            </w:r>
          </w:p>
        </w:tc>
        <w:tc>
          <w:tcPr>
            <w:tcW w:w="39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X</w:t>
            </w:r>
          </w:p>
        </w:tc>
        <w:tc>
          <w:tcPr>
            <w:tcW w:w="39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CED</w:t>
            </w:r>
          </w:p>
        </w:tc>
        <w:tc>
          <w:tcPr>
            <w:tcW w:w="3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S</w:t>
            </w:r>
          </w:p>
        </w:tc>
        <w:tc>
          <w:tcPr>
            <w:tcW w:w="39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C</w:t>
            </w:r>
          </w:p>
        </w:tc>
        <w:tc>
          <w:tcPr>
            <w:tcW w:w="3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X</w:t>
            </w:r>
          </w:p>
        </w:tc>
        <w:tc>
          <w:tcPr>
            <w:tcW w:w="39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</w:t>
            </w:r>
          </w:p>
        </w:tc>
        <w:tc>
          <w:tcPr>
            <w:tcW w:w="39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JC</w:t>
            </w:r>
          </w:p>
        </w:tc>
        <w:tc>
          <w:tcPr>
            <w:tcW w:w="3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NC</w:t>
            </w:r>
          </w:p>
        </w:tc>
        <w:tc>
          <w:tcPr>
            <w:tcW w:w="39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SLLX</w:t>
            </w:r>
          </w:p>
        </w:tc>
        <w:tc>
          <w:tcPr>
            <w:tcW w:w="39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CC</w:t>
            </w:r>
          </w:p>
        </w:tc>
        <w:tc>
          <w:tcPr>
            <w:tcW w:w="3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NC</w:t>
            </w:r>
          </w:p>
        </w:tc>
        <w:tc>
          <w:tcPr>
            <w:tcW w:w="39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L</w:t>
            </w:r>
          </w:p>
        </w:tc>
        <w:tc>
          <w:tcPr>
            <w:tcW w:w="39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F</w:t>
            </w:r>
          </w:p>
        </w:tc>
        <w:tc>
          <w:tcPr>
            <w:tcW w:w="3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L</w:t>
            </w:r>
          </w:p>
        </w:tc>
        <w:tc>
          <w:tcPr>
            <w:tcW w:w="39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XL</w:t>
            </w:r>
          </w:p>
        </w:tc>
        <w:tc>
          <w:tcPr>
            <w:tcW w:w="39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JL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S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6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17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0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8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98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9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57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8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0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4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9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5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52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0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0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08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1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9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80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55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6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6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59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8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93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8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5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63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4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5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04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0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5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47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1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92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C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0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3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5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42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0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3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5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7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2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7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7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3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2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36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2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00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J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2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4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74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5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25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8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02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5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9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3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7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2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41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8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2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51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0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9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11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X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5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78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2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5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63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3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5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61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3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9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03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2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4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88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5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1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4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CED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9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2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76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6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3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4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64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2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4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62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8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7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08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7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3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87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3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7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11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S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0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7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98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9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8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69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47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5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4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44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4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5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1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4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9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95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2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4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16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C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4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8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9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7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8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57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6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9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9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56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4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2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62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0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4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9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1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8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71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X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1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9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56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3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1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99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6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5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63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4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4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68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8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6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73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1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2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39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9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2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31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9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9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82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7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16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48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3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0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54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6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2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0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2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3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53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JC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6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3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8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5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0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52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4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43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2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3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0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9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71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4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4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59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8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9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71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NC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0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4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94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0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3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15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4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26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3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4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22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5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55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8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5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15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4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9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20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SLLX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6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4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5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6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8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27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2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47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3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8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54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82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3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1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87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6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0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93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CC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4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8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29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4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6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83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5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08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8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1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75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6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4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3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07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2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6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24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NC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4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0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2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1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3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27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1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87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9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0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76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5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0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86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4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66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7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1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73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L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5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0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53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1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5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24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5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09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7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1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56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5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1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89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5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5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0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5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89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F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9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3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83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3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6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4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1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27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4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0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4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6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0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71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3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8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1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8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03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L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0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9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23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8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0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7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6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9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8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6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86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3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1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6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8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1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15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0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72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XL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5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3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29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0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8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69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8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47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7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9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95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8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85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2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7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7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52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0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49 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97" w:type="dxa"/>
            <w:tcBorders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JL</w:t>
            </w:r>
          </w:p>
        </w:tc>
        <w:tc>
          <w:tcPr>
            <w:tcW w:w="396" w:type="dxa"/>
            <w:tcBorders>
              <w:lef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3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94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32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4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32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94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8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20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37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43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59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1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7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56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58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46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62 </w:t>
            </w:r>
          </w:p>
        </w:tc>
        <w:tc>
          <w:tcPr>
            <w:tcW w:w="39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49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81 </w:t>
            </w:r>
          </w:p>
        </w:tc>
        <w:tc>
          <w:tcPr>
            <w:tcW w:w="39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0 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9B304F"/>
    <w:rsid w:val="3E03283F"/>
    <w:rsid w:val="479B304F"/>
    <w:rsid w:val="55DC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85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07:41:00Z</dcterms:created>
  <dc:creator>新时代奋斗小青年</dc:creator>
  <cp:lastModifiedBy>新时代奋斗小青年</cp:lastModifiedBy>
  <dcterms:modified xsi:type="dcterms:W3CDTF">2019-03-27T11:4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5</vt:lpwstr>
  </property>
</Properties>
</file>